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DA2" w:rsidRPr="007D5E6F" w:rsidRDefault="00013C13" w:rsidP="00F52E6C">
      <w:pPr>
        <w:autoSpaceDE w:val="0"/>
        <w:autoSpaceDN w:val="0"/>
        <w:adjustRightInd w:val="0"/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F92260" w:rsidRPr="007D5E6F">
        <w:rPr>
          <w:b/>
          <w:sz w:val="24"/>
          <w:szCs w:val="24"/>
        </w:rPr>
        <w:t xml:space="preserve"> 1 - </w:t>
      </w:r>
      <w:r w:rsidR="0044634F" w:rsidRPr="0044634F">
        <w:rPr>
          <w:b/>
          <w:sz w:val="24"/>
          <w:szCs w:val="24"/>
        </w:rPr>
        <w:t>Modified dental contemplation ladder</w:t>
      </w:r>
      <w:bookmarkStart w:id="0" w:name="_GoBack"/>
      <w:bookmarkEnd w:id="0"/>
    </w:p>
    <w:p w:rsidR="00F92260" w:rsidRDefault="00F92260" w:rsidP="00F92260">
      <w:pPr>
        <w:jc w:val="right"/>
        <w:rPr>
          <w:rFonts w:ascii="Arial" w:hAnsi="Arial" w:cs="Arial"/>
          <w:b/>
          <w:sz w:val="28"/>
          <w:szCs w:val="24"/>
        </w:rPr>
      </w:pPr>
      <w:r w:rsidRPr="00DF655C">
        <w:rPr>
          <w:rFonts w:ascii="Arial" w:hAnsi="Arial" w:cs="Arial"/>
          <w:b/>
          <w:noProof/>
          <w:sz w:val="28"/>
          <w:szCs w:val="24"/>
          <w:lang w:val="en-US" w:eastAsia="en-US"/>
        </w:rPr>
        <w:drawing>
          <wp:inline distT="0" distB="0" distL="0" distR="0">
            <wp:extent cx="2697163" cy="947738"/>
            <wp:effectExtent l="0" t="0" r="8255" b="5080"/>
            <wp:docPr id="25" name="Picture 6" descr="Study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StudyLogo.jpg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7163" cy="9477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2260" w:rsidRDefault="00F92260" w:rsidP="00F92260">
      <w:pPr>
        <w:rPr>
          <w:rFonts w:ascii="Arial" w:hAnsi="Arial" w:cs="Arial"/>
          <w:b/>
          <w:sz w:val="28"/>
          <w:szCs w:val="24"/>
        </w:rPr>
      </w:pPr>
    </w:p>
    <w:p w:rsidR="00F92260" w:rsidRDefault="00F92260" w:rsidP="00F92260">
      <w:pPr>
        <w:rPr>
          <w:rFonts w:ascii="Arial" w:hAnsi="Arial" w:cs="Arial"/>
          <w:b/>
          <w:sz w:val="28"/>
          <w:szCs w:val="24"/>
        </w:rPr>
      </w:pPr>
    </w:p>
    <w:p w:rsidR="00F92260" w:rsidRDefault="00F92260" w:rsidP="00F92260">
      <w:pPr>
        <w:rPr>
          <w:rFonts w:ascii="Arial" w:hAnsi="Arial" w:cs="Arial"/>
          <w:b/>
          <w:sz w:val="28"/>
          <w:szCs w:val="24"/>
        </w:rPr>
      </w:pPr>
    </w:p>
    <w:p w:rsidR="00F92260" w:rsidRPr="007C0F2D" w:rsidRDefault="00F92260" w:rsidP="00F92260">
      <w:pPr>
        <w:rPr>
          <w:rFonts w:ascii="Arial" w:hAnsi="Arial" w:cs="Arial"/>
          <w:b/>
          <w:sz w:val="28"/>
          <w:szCs w:val="24"/>
        </w:rPr>
      </w:pPr>
      <w:r w:rsidRPr="007C0F2D">
        <w:rPr>
          <w:rFonts w:ascii="Arial" w:hAnsi="Arial" w:cs="Arial"/>
          <w:b/>
          <w:sz w:val="28"/>
          <w:szCs w:val="24"/>
        </w:rPr>
        <w:t xml:space="preserve">Thinking about </w:t>
      </w:r>
      <w:r>
        <w:rPr>
          <w:rFonts w:ascii="Arial" w:hAnsi="Arial" w:cs="Arial"/>
          <w:b/>
          <w:sz w:val="28"/>
          <w:szCs w:val="24"/>
        </w:rPr>
        <w:t>your</w:t>
      </w:r>
      <w:r w:rsidRPr="007C0F2D">
        <w:rPr>
          <w:rFonts w:ascii="Arial" w:hAnsi="Arial" w:cs="Arial"/>
          <w:b/>
          <w:sz w:val="28"/>
          <w:szCs w:val="24"/>
        </w:rPr>
        <w:t xml:space="preserve"> child’s teeth</w:t>
      </w:r>
      <w:r>
        <w:rPr>
          <w:rFonts w:ascii="Arial" w:hAnsi="Arial" w:cs="Arial"/>
          <w:b/>
          <w:sz w:val="28"/>
          <w:szCs w:val="24"/>
        </w:rPr>
        <w:t xml:space="preserve"> and taking your child to the dentist regularly</w:t>
      </w:r>
    </w:p>
    <w:p w:rsidR="00F92260" w:rsidRPr="007C0F2D" w:rsidRDefault="00F92260" w:rsidP="00F92260">
      <w:pPr>
        <w:rPr>
          <w:rFonts w:ascii="Arial" w:hAnsi="Arial" w:cs="Arial"/>
          <w:sz w:val="28"/>
          <w:szCs w:val="24"/>
        </w:rPr>
      </w:pPr>
      <w:r w:rsidRPr="007C0F2D">
        <w:rPr>
          <w:rFonts w:ascii="Arial" w:hAnsi="Arial" w:cs="Arial"/>
          <w:sz w:val="28"/>
          <w:szCs w:val="24"/>
        </w:rPr>
        <w:t xml:space="preserve">Each rung on the ladder represents where various parents are in how they think about the health of their child’s teeth.  For each </w:t>
      </w:r>
      <w:r>
        <w:rPr>
          <w:rFonts w:ascii="Arial" w:hAnsi="Arial" w:cs="Arial"/>
          <w:sz w:val="28"/>
          <w:szCs w:val="24"/>
        </w:rPr>
        <w:t>one</w:t>
      </w:r>
      <w:r w:rsidRPr="007C0F2D">
        <w:rPr>
          <w:rFonts w:ascii="Arial" w:hAnsi="Arial" w:cs="Arial"/>
          <w:sz w:val="28"/>
          <w:szCs w:val="24"/>
        </w:rPr>
        <w:t xml:space="preserve"> please </w:t>
      </w:r>
      <w:r w:rsidRPr="007C0F2D">
        <w:rPr>
          <w:rFonts w:ascii="Arial" w:hAnsi="Arial" w:cs="Arial"/>
          <w:b/>
          <w:sz w:val="28"/>
          <w:szCs w:val="24"/>
        </w:rPr>
        <w:t xml:space="preserve">Circle </w:t>
      </w:r>
      <w:r w:rsidRPr="007C0F2D">
        <w:rPr>
          <w:rFonts w:ascii="Arial" w:hAnsi="Arial" w:cs="Arial"/>
          <w:sz w:val="28"/>
          <w:szCs w:val="24"/>
        </w:rPr>
        <w:t xml:space="preserve">the number that shows where </w:t>
      </w:r>
      <w:r w:rsidRPr="002404D9">
        <w:rPr>
          <w:rFonts w:ascii="Arial" w:hAnsi="Arial" w:cs="Arial"/>
          <w:b/>
          <w:sz w:val="28"/>
          <w:szCs w:val="24"/>
          <w:u w:val="single"/>
        </w:rPr>
        <w:t>you</w:t>
      </w:r>
      <w:r w:rsidRPr="002404D9">
        <w:rPr>
          <w:rFonts w:ascii="Arial" w:hAnsi="Arial" w:cs="Arial"/>
          <w:sz w:val="28"/>
          <w:szCs w:val="24"/>
          <w:u w:val="single"/>
        </w:rPr>
        <w:t xml:space="preserve"> </w:t>
      </w:r>
      <w:r w:rsidRPr="002404D9">
        <w:rPr>
          <w:rFonts w:ascii="Arial" w:hAnsi="Arial" w:cs="Arial"/>
          <w:b/>
          <w:sz w:val="28"/>
          <w:szCs w:val="24"/>
          <w:u w:val="single"/>
        </w:rPr>
        <w:t xml:space="preserve">are </w:t>
      </w:r>
      <w:r>
        <w:rPr>
          <w:rFonts w:ascii="Arial" w:hAnsi="Arial" w:cs="Arial"/>
          <w:b/>
          <w:sz w:val="28"/>
          <w:szCs w:val="24"/>
          <w:u w:val="single"/>
        </w:rPr>
        <w:t xml:space="preserve">right </w:t>
      </w:r>
      <w:r w:rsidRPr="002404D9">
        <w:rPr>
          <w:rFonts w:ascii="Arial" w:hAnsi="Arial" w:cs="Arial"/>
          <w:b/>
          <w:sz w:val="28"/>
          <w:szCs w:val="24"/>
          <w:u w:val="single"/>
        </w:rPr>
        <w:t>now</w:t>
      </w:r>
      <w:r w:rsidRPr="007C0F2D">
        <w:rPr>
          <w:rFonts w:ascii="Arial" w:hAnsi="Arial" w:cs="Arial"/>
          <w:sz w:val="28"/>
          <w:szCs w:val="24"/>
        </w:rPr>
        <w:t xml:space="preserve"> in relation to the</w:t>
      </w:r>
      <w:r>
        <w:rPr>
          <w:rFonts w:ascii="Arial" w:hAnsi="Arial" w:cs="Arial"/>
          <w:sz w:val="28"/>
          <w:szCs w:val="24"/>
        </w:rPr>
        <w:t xml:space="preserve"> stated recommendation</w:t>
      </w:r>
      <w:r w:rsidRPr="007C0F2D">
        <w:rPr>
          <w:rFonts w:ascii="Arial" w:hAnsi="Arial" w:cs="Arial"/>
          <w:sz w:val="28"/>
          <w:szCs w:val="24"/>
        </w:rPr>
        <w:t xml:space="preserve">. </w:t>
      </w:r>
    </w:p>
    <w:p w:rsidR="00F92260" w:rsidRPr="007C0F2D" w:rsidRDefault="00F92260" w:rsidP="00F92260">
      <w:pPr>
        <w:rPr>
          <w:rFonts w:ascii="Arial" w:hAnsi="Arial" w:cs="Arial"/>
          <w:sz w:val="24"/>
          <w:szCs w:val="24"/>
        </w:rPr>
      </w:pPr>
    </w:p>
    <w:p w:rsidR="00F92260" w:rsidRDefault="0044634F" w:rsidP="00F9226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15.6pt;margin-top:4.3pt;width:511.2pt;height:212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">
            <v:textbox>
              <w:txbxContent>
                <w:p w:rsidR="00B6282B" w:rsidRDefault="00B6282B" w:rsidP="00F92260">
                  <w:r>
                    <w:t>Prescription for Change:</w:t>
                  </w:r>
                </w:p>
              </w:txbxContent>
            </v:textbox>
          </v:shape>
        </w:pict>
      </w:r>
      <w:r w:rsidR="00F92260">
        <w:rPr>
          <w:rFonts w:ascii="Arial" w:hAnsi="Arial" w:cs="Arial"/>
          <w:b/>
          <w:sz w:val="24"/>
          <w:szCs w:val="24"/>
        </w:rPr>
        <w:br w:type="page"/>
      </w:r>
    </w:p>
    <w:p w:rsidR="00F92260" w:rsidRPr="00DF655C" w:rsidRDefault="0044634F" w:rsidP="00F9226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pict>
          <v:shape id="_x0000_s1027" type="#_x0000_t202" style="position:absolute;margin-left:-6.75pt;margin-top:420.75pt;width:465.75pt;height:212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">
            <v:textbox>
              <w:txbxContent>
                <w:p w:rsidR="00B6282B" w:rsidRDefault="00B6282B" w:rsidP="00F92260">
                  <w:r>
                    <w:t>What steps do you need to take to change your current position (if required) – what would help you move up the ladder?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11" o:spid="_x0000_s1028" type="#_x0000_t202" style="position:absolute;margin-left:153.75pt;margin-top:369pt;width:296.25pt;height:22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">
            <v:textbox>
              <w:txbxContent>
                <w:p w:rsidR="00B6282B" w:rsidRDefault="00B6282B" w:rsidP="00F92260">
                  <w:r>
                    <w:t>I have no thoughts about doing this at all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10" o:spid="_x0000_s1029" type="#_x0000_t202" style="position:absolute;margin-left:153.75pt;margin-top:312pt;width:296.25pt;height:3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">
            <v:textbox>
              <w:txbxContent>
                <w:p w:rsidR="00B6282B" w:rsidRDefault="00B6282B" w:rsidP="00F92260">
                  <w:r>
                    <w:t>I think I need to consider doing this at some point but need help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9" o:spid="_x0000_s1030" type="#_x0000_t202" style="position:absolute;margin-left:153.75pt;margin-top:222pt;width:296.25pt;height:35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">
            <v:textbox>
              <w:txbxContent>
                <w:p w:rsidR="00B6282B" w:rsidRPr="007C0F2D" w:rsidRDefault="00B6282B" w:rsidP="00F92260">
                  <w:r>
                    <w:t>I think I should be doing this but I struggle and am not quite ready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8" o:spid="_x0000_s1031" type="#_x0000_t202" style="position:absolute;margin-left:153.75pt;margin-top:2in;width:296.25pt;height:22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">
            <v:textbox>
              <w:txbxContent>
                <w:p w:rsidR="00B6282B" w:rsidRDefault="00B6282B" w:rsidP="00F92260">
                  <w:r>
                    <w:t>I am starting to think about how I can do this every day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7" o:spid="_x0000_s1032" type="#_x0000_t202" style="position:absolute;margin-left:153.75pt;margin-top:90pt;width:296.25pt;height:22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">
            <v:textbox>
              <w:txbxContent>
                <w:p w:rsidR="00B6282B" w:rsidRDefault="00B6282B" w:rsidP="00F92260">
                  <w:r>
                    <w:t>I already do this every day</w:t>
                  </w:r>
                </w:p>
              </w:txbxContent>
            </v:textbox>
          </v:shape>
        </w:pict>
      </w:r>
      <w:r w:rsidR="00F92260">
        <w:rPr>
          <w:rFonts w:ascii="Arial" w:hAnsi="Arial" w:cs="Arial"/>
          <w:b/>
          <w:sz w:val="24"/>
          <w:szCs w:val="24"/>
        </w:rPr>
        <w:t>1) B</w:t>
      </w:r>
      <w:r w:rsidR="00F92260" w:rsidRPr="007C0F2D">
        <w:rPr>
          <w:rFonts w:ascii="Arial" w:hAnsi="Arial" w:cs="Arial"/>
          <w:b/>
          <w:sz w:val="24"/>
          <w:szCs w:val="24"/>
        </w:rPr>
        <w:t xml:space="preserve">rush child’s teeth last thing at night and on one other occasion every day (please circle </w:t>
      </w:r>
      <w:r w:rsidR="00F92260" w:rsidRPr="002404D9">
        <w:rPr>
          <w:rFonts w:ascii="Arial" w:hAnsi="Arial" w:cs="Arial"/>
          <w:b/>
          <w:sz w:val="24"/>
          <w:szCs w:val="24"/>
          <w:u w:val="single"/>
        </w:rPr>
        <w:t>where you are right now)</w:t>
      </w:r>
      <w:r w:rsidR="00F92260" w:rsidRPr="007C0F2D">
        <w:rPr>
          <w:rFonts w:ascii="Arial" w:hAnsi="Arial" w:cs="Arial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-85725</wp:posOffset>
            </wp:positionH>
            <wp:positionV relativeFrom="paragraph">
              <wp:posOffset>758190</wp:posOffset>
            </wp:positionV>
            <wp:extent cx="1781175" cy="4419600"/>
            <wp:effectExtent l="19050" t="0" r="9525" b="0"/>
            <wp:wrapNone/>
            <wp:docPr id="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6" name="Picture 3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441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92260" w:rsidRPr="007C0F2D">
        <w:rPr>
          <w:rFonts w:ascii="Arial" w:hAnsi="Arial" w:cs="Arial"/>
          <w:sz w:val="24"/>
          <w:szCs w:val="24"/>
        </w:rPr>
        <w:br w:type="page"/>
      </w:r>
    </w:p>
    <w:p w:rsidR="00F92260" w:rsidRPr="00DF655C" w:rsidRDefault="0044634F" w:rsidP="00F9226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pict>
          <v:shape id="_x0000_s1033" type="#_x0000_t202" style="position:absolute;margin-left:-9pt;margin-top:423pt;width:468pt;height:20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">
            <v:textbox>
              <w:txbxContent>
                <w:p w:rsidR="00B6282B" w:rsidRDefault="00B6282B" w:rsidP="00F92260">
                  <w:r>
                    <w:t>What steps do you need to take to change your current position (if required) – what would help you move up the ladder?</w:t>
                  </w:r>
                </w:p>
              </w:txbxContent>
            </v:textbox>
          </v:shape>
        </w:pict>
      </w:r>
      <w:r>
        <w:rPr>
          <w:b/>
          <w:noProof/>
          <w:sz w:val="24"/>
          <w:szCs w:val="24"/>
        </w:rPr>
        <w:pict>
          <v:shape id="Text Box 21" o:spid="_x0000_s1034" type="#_x0000_t202" style="position:absolute;margin-left:162pt;margin-top:354.75pt;width:4in;height:22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">
            <v:textbox>
              <w:txbxContent>
                <w:p w:rsidR="00B6282B" w:rsidRDefault="00B6282B" w:rsidP="00F92260">
                  <w:r>
                    <w:t>I have no thoughts about doing this</w:t>
                  </w:r>
                </w:p>
              </w:txbxContent>
            </v:textbox>
          </v:shape>
        </w:pict>
      </w:r>
      <w:r>
        <w:rPr>
          <w:b/>
          <w:noProof/>
          <w:sz w:val="24"/>
          <w:szCs w:val="24"/>
        </w:rPr>
        <w:pict>
          <v:shape id="Text Box 20" o:spid="_x0000_s1035" type="#_x0000_t202" style="position:absolute;margin-left:162pt;margin-top:297.4pt;width:4in;height:35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">
            <v:textbox>
              <w:txbxContent>
                <w:p w:rsidR="00B6282B" w:rsidRDefault="00B6282B" w:rsidP="00F92260">
                  <w:r>
                    <w:t>I think I need to consider doing this at some point but need help</w:t>
                  </w:r>
                </w:p>
                <w:p w:rsidR="00B6282B" w:rsidRPr="008726B7" w:rsidRDefault="00B6282B" w:rsidP="00F92260"/>
              </w:txbxContent>
            </v:textbox>
          </v:shape>
        </w:pict>
      </w:r>
      <w:r>
        <w:rPr>
          <w:b/>
          <w:noProof/>
          <w:sz w:val="24"/>
          <w:szCs w:val="24"/>
        </w:rPr>
        <w:pict>
          <v:shape id="Text Box 19" o:spid="_x0000_s1036" type="#_x0000_t202" style="position:absolute;margin-left:162pt;margin-top:207.75pt;width:4in;height:35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">
            <v:textbox>
              <w:txbxContent>
                <w:p w:rsidR="00B6282B" w:rsidRPr="007C0F2D" w:rsidRDefault="00B6282B" w:rsidP="00F92260">
                  <w:r>
                    <w:t>I think I should be doing this but I struggle and am not quite ready</w:t>
                  </w:r>
                </w:p>
              </w:txbxContent>
            </v:textbox>
          </v:shape>
        </w:pict>
      </w:r>
      <w:r>
        <w:rPr>
          <w:b/>
          <w:noProof/>
          <w:sz w:val="24"/>
          <w:szCs w:val="24"/>
        </w:rPr>
        <w:pict>
          <v:shape id="Text Box 18" o:spid="_x0000_s1037" type="#_x0000_t202" style="position:absolute;margin-left:162pt;margin-top:129.75pt;width:4in;height:22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">
            <v:textbox>
              <w:txbxContent>
                <w:p w:rsidR="00B6282B" w:rsidRDefault="00B6282B" w:rsidP="00F92260">
                  <w:r>
                    <w:t xml:space="preserve">I am starting to think about how I can do this </w:t>
                  </w:r>
                </w:p>
              </w:txbxContent>
            </v:textbox>
          </v:shape>
        </w:pict>
      </w:r>
      <w:r>
        <w:rPr>
          <w:b/>
          <w:noProof/>
          <w:sz w:val="24"/>
          <w:szCs w:val="24"/>
        </w:rPr>
        <w:pict>
          <v:shape id="Text Box 17" o:spid="_x0000_s1038" type="#_x0000_t202" style="position:absolute;margin-left:162pt;margin-top:75.75pt;width:4in;height:22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">
            <v:textbox>
              <w:txbxContent>
                <w:p w:rsidR="00B6282B" w:rsidRDefault="00B6282B" w:rsidP="00F92260">
                  <w:r>
                    <w:t xml:space="preserve">I already do this </w:t>
                  </w:r>
                </w:p>
              </w:txbxContent>
            </v:textbox>
          </v:shape>
        </w:pict>
      </w:r>
      <w:r w:rsidR="007D5E6F" w:rsidRPr="007C0F2D">
        <w:rPr>
          <w:b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73405</wp:posOffset>
            </wp:positionV>
            <wp:extent cx="1781175" cy="4419600"/>
            <wp:effectExtent l="0" t="0" r="9525" b="0"/>
            <wp:wrapNone/>
            <wp:docPr id="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6" name="Picture 3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441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92260" w:rsidRPr="007C0F2D">
        <w:rPr>
          <w:rFonts w:ascii="Arial" w:hAnsi="Arial" w:cs="Arial"/>
          <w:b/>
          <w:sz w:val="24"/>
          <w:szCs w:val="24"/>
        </w:rPr>
        <w:t xml:space="preserve">2) </w:t>
      </w:r>
      <w:r w:rsidR="00F92260">
        <w:rPr>
          <w:rFonts w:ascii="Arial" w:hAnsi="Arial" w:cs="Arial"/>
          <w:b/>
          <w:sz w:val="24"/>
          <w:szCs w:val="24"/>
        </w:rPr>
        <w:t xml:space="preserve">Take child regularly </w:t>
      </w:r>
      <w:r w:rsidR="00F92260" w:rsidRPr="007C0F2D">
        <w:rPr>
          <w:rFonts w:ascii="Arial" w:hAnsi="Arial" w:cs="Arial"/>
          <w:b/>
          <w:sz w:val="24"/>
          <w:szCs w:val="24"/>
        </w:rPr>
        <w:t xml:space="preserve">to </w:t>
      </w:r>
      <w:r w:rsidR="00F92260">
        <w:rPr>
          <w:rFonts w:ascii="Arial" w:hAnsi="Arial" w:cs="Arial"/>
          <w:b/>
          <w:sz w:val="24"/>
          <w:szCs w:val="24"/>
        </w:rPr>
        <w:t xml:space="preserve">the </w:t>
      </w:r>
      <w:r w:rsidR="00F92260" w:rsidRPr="007C0F2D">
        <w:rPr>
          <w:rFonts w:ascii="Arial" w:hAnsi="Arial" w:cs="Arial"/>
          <w:b/>
          <w:sz w:val="24"/>
          <w:szCs w:val="24"/>
        </w:rPr>
        <w:t xml:space="preserve">dentist (please circle </w:t>
      </w:r>
      <w:r w:rsidR="00F92260" w:rsidRPr="002404D9">
        <w:rPr>
          <w:rFonts w:ascii="Arial" w:hAnsi="Arial" w:cs="Arial"/>
          <w:b/>
          <w:sz w:val="24"/>
          <w:szCs w:val="24"/>
          <w:u w:val="single"/>
        </w:rPr>
        <w:t>where you are right now</w:t>
      </w:r>
      <w:r w:rsidR="00F92260" w:rsidRPr="007C0F2D">
        <w:rPr>
          <w:rFonts w:ascii="Arial" w:hAnsi="Arial" w:cs="Arial"/>
          <w:b/>
          <w:sz w:val="24"/>
          <w:szCs w:val="24"/>
        </w:rPr>
        <w:t>)</w:t>
      </w:r>
      <w:r w:rsidR="00F92260" w:rsidRPr="00DF655C">
        <w:rPr>
          <w:rFonts w:ascii="Arial" w:hAnsi="Arial" w:cs="Arial"/>
          <w:b/>
          <w:noProof/>
          <w:sz w:val="24"/>
          <w:szCs w:val="24"/>
        </w:rPr>
        <w:t xml:space="preserve"> </w:t>
      </w:r>
      <w:r w:rsidR="00F92260">
        <w:rPr>
          <w:b/>
          <w:sz w:val="24"/>
          <w:szCs w:val="24"/>
        </w:rPr>
        <w:br w:type="page"/>
      </w:r>
    </w:p>
    <w:p w:rsidR="00F92260" w:rsidRPr="007C0F2D" w:rsidRDefault="00F92260" w:rsidP="00F9226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3) Control child’s </w:t>
      </w:r>
      <w:r w:rsidRPr="007C0F2D">
        <w:rPr>
          <w:rFonts w:ascii="Arial" w:hAnsi="Arial" w:cs="Arial"/>
          <w:b/>
          <w:sz w:val="24"/>
          <w:szCs w:val="24"/>
        </w:rPr>
        <w:t xml:space="preserve">sugar snacks to mealtimes and no more than 4 times </w:t>
      </w:r>
      <w:r>
        <w:rPr>
          <w:rFonts w:ascii="Arial" w:hAnsi="Arial" w:cs="Arial"/>
          <w:b/>
          <w:sz w:val="24"/>
          <w:szCs w:val="24"/>
        </w:rPr>
        <w:t xml:space="preserve">in </w:t>
      </w:r>
      <w:r w:rsidRPr="007C0F2D">
        <w:rPr>
          <w:rFonts w:ascii="Arial" w:hAnsi="Arial" w:cs="Arial"/>
          <w:b/>
          <w:sz w:val="24"/>
          <w:szCs w:val="24"/>
        </w:rPr>
        <w:t xml:space="preserve">a day (please circle </w:t>
      </w:r>
      <w:r w:rsidRPr="002404D9">
        <w:rPr>
          <w:rFonts w:ascii="Arial" w:hAnsi="Arial" w:cs="Arial"/>
          <w:b/>
          <w:sz w:val="24"/>
          <w:szCs w:val="24"/>
          <w:u w:val="single"/>
        </w:rPr>
        <w:t>where you are right now</w:t>
      </w:r>
      <w:r w:rsidRPr="007C0F2D">
        <w:rPr>
          <w:rFonts w:ascii="Arial" w:hAnsi="Arial" w:cs="Arial"/>
          <w:b/>
          <w:sz w:val="24"/>
          <w:szCs w:val="24"/>
        </w:rPr>
        <w:t>)</w:t>
      </w:r>
    </w:p>
    <w:p w:rsidR="00F92260" w:rsidRPr="007C0F2D" w:rsidRDefault="0044634F" w:rsidP="00F9226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 id="_x0000_s1039" type="#_x0000_t202" style="position:absolute;margin-left:-9pt;margin-top:381.25pt;width:468pt;height:212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">
            <v:textbox>
              <w:txbxContent>
                <w:p w:rsidR="00B6282B" w:rsidRDefault="00B6282B" w:rsidP="00F92260">
                  <w:r>
                    <w:t>What steps do you need to take to change your current position (if required) – what would help you move up the ladder?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16" o:spid="_x0000_s1040" type="#_x0000_t202" style="position:absolute;margin-left:163.5pt;margin-top:322.75pt;width:286.5pt;height:22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">
            <v:textbox>
              <w:txbxContent>
                <w:p w:rsidR="00B6282B" w:rsidRDefault="00B6282B" w:rsidP="00F92260">
                  <w:r>
                    <w:t>I have no thoughts about doing this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15" o:spid="_x0000_s1041" type="#_x0000_t202" style="position:absolute;margin-left:162pt;margin-top:255.25pt;width:4in;height:34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">
            <v:textbox>
              <w:txbxContent>
                <w:p w:rsidR="00B6282B" w:rsidRDefault="00B6282B" w:rsidP="00F92260">
                  <w:r>
                    <w:t>I think I need to consider doing this at some point but need help</w:t>
                  </w:r>
                </w:p>
                <w:p w:rsidR="00B6282B" w:rsidRPr="008726B7" w:rsidRDefault="00B6282B" w:rsidP="00F92260"/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14" o:spid="_x0000_s1042" type="#_x0000_t202" style="position:absolute;margin-left:162pt;margin-top:174.25pt;width:4in;height:35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">
            <v:textbox>
              <w:txbxContent>
                <w:p w:rsidR="00B6282B" w:rsidRPr="007C0F2D" w:rsidRDefault="00B6282B" w:rsidP="00F92260">
                  <w:r>
                    <w:t>I think I should be doing this but I struggle and am not quite ready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13" o:spid="_x0000_s1043" type="#_x0000_t202" style="position:absolute;margin-left:162pt;margin-top:102.25pt;width:4in;height:22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">
            <v:textbox>
              <w:txbxContent>
                <w:p w:rsidR="00B6282B" w:rsidRDefault="00B6282B" w:rsidP="00F92260">
                  <w:r>
                    <w:t>I am starting to think about how I can do this every day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Text Box 12" o:spid="_x0000_s1044" type="#_x0000_t202" style="position:absolute;margin-left:162pt;margin-top:39.25pt;width:4in;height:22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">
            <v:textbox>
              <w:txbxContent>
                <w:p w:rsidR="00B6282B" w:rsidRDefault="00B6282B" w:rsidP="00F92260">
                  <w:r>
                    <w:t>I already do this every day</w:t>
                  </w:r>
                </w:p>
              </w:txbxContent>
            </v:textbox>
          </v:shape>
        </w:pict>
      </w:r>
      <w:r w:rsidR="007D5E6F" w:rsidRPr="007C0F2D">
        <w:rPr>
          <w:rFonts w:ascii="Arial" w:hAnsi="Arial" w:cs="Arial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2400</wp:posOffset>
            </wp:positionV>
            <wp:extent cx="1781175" cy="4419600"/>
            <wp:effectExtent l="19050" t="0" r="9525" b="0"/>
            <wp:wrapNone/>
            <wp:docPr id="10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6" name="Picture 3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441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92260" w:rsidRPr="007C0F2D">
        <w:rPr>
          <w:rFonts w:ascii="Arial" w:hAnsi="Arial" w:cs="Arial"/>
          <w:sz w:val="24"/>
          <w:szCs w:val="24"/>
        </w:rPr>
        <w:br w:type="page"/>
      </w:r>
    </w:p>
    <w:p w:rsidR="00F92260" w:rsidRPr="007C0F2D" w:rsidRDefault="00F92260" w:rsidP="00F9226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4) Control child’s drinks to</w:t>
      </w:r>
      <w:r w:rsidRPr="007C0F2D">
        <w:rPr>
          <w:rFonts w:ascii="Arial" w:hAnsi="Arial" w:cs="Arial"/>
          <w:b/>
          <w:sz w:val="24"/>
          <w:szCs w:val="24"/>
        </w:rPr>
        <w:t xml:space="preserve"> milk or water (please circle </w:t>
      </w:r>
      <w:r w:rsidRPr="002404D9">
        <w:rPr>
          <w:rFonts w:ascii="Arial" w:hAnsi="Arial" w:cs="Arial"/>
          <w:b/>
          <w:sz w:val="24"/>
          <w:szCs w:val="24"/>
          <w:u w:val="single"/>
        </w:rPr>
        <w:t>where you are right now</w:t>
      </w:r>
      <w:r w:rsidRPr="007C0F2D">
        <w:rPr>
          <w:rFonts w:ascii="Arial" w:hAnsi="Arial" w:cs="Arial"/>
          <w:b/>
          <w:sz w:val="24"/>
          <w:szCs w:val="24"/>
        </w:rPr>
        <w:t>)</w:t>
      </w:r>
    </w:p>
    <w:p w:rsidR="00F92260" w:rsidRPr="007C0F2D" w:rsidRDefault="007D5E6F" w:rsidP="00F92260">
      <w:pPr>
        <w:rPr>
          <w:sz w:val="24"/>
          <w:szCs w:val="24"/>
        </w:rPr>
      </w:pPr>
      <w:r w:rsidRPr="007C0F2D">
        <w:rPr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4300</wp:posOffset>
            </wp:positionH>
            <wp:positionV relativeFrom="paragraph">
              <wp:posOffset>158115</wp:posOffset>
            </wp:positionV>
            <wp:extent cx="1781175" cy="4419600"/>
            <wp:effectExtent l="0" t="0" r="9525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6" name="Picture 3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175" cy="4419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E21D22" w:rsidRDefault="0044634F">
      <w:pPr>
        <w:rPr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pict>
          <v:shape id="_x0000_s1045" type="#_x0000_t202" style="position:absolute;margin-left:-9pt;margin-top:354.4pt;width:468pt;height:212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">
            <v:textbox>
              <w:txbxContent>
                <w:p w:rsidR="00B6282B" w:rsidRDefault="00B6282B" w:rsidP="00F92260">
                  <w:r>
                    <w:t>What steps do you need to take to change your current position (if required) – what would help you move up the ladder?</w:t>
                  </w:r>
                </w:p>
              </w:txbxContent>
            </v:textbox>
          </v:shape>
        </w:pict>
      </w:r>
      <w:r>
        <w:rPr>
          <w:noProof/>
          <w:sz w:val="24"/>
          <w:szCs w:val="24"/>
        </w:rPr>
        <w:pict>
          <v:shape id="Text Box 6" o:spid="_x0000_s1046" type="#_x0000_t202" style="position:absolute;margin-left:153.75pt;margin-top:300.4pt;width:296.25pt;height:22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">
            <v:textbox>
              <w:txbxContent>
                <w:p w:rsidR="00B6282B" w:rsidRDefault="00B6282B" w:rsidP="00F92260">
                  <w:r>
                    <w:t>I have no thoughts about doing this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</w:rPr>
        <w:pict>
          <v:shape id="_x0000_s1047" type="#_x0000_t202" style="position:absolute;margin-left:153pt;margin-top:237.4pt;width:297pt;height:34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">
            <v:textbox>
              <w:txbxContent>
                <w:p w:rsidR="007D5E6F" w:rsidRDefault="007D5E6F" w:rsidP="007D5E6F">
                  <w:r>
                    <w:t>I think I need to consider doing this at some point but need help</w:t>
                  </w:r>
                </w:p>
                <w:p w:rsidR="007D5E6F" w:rsidRPr="008726B7" w:rsidRDefault="007D5E6F" w:rsidP="007D5E6F"/>
              </w:txbxContent>
            </v:textbox>
          </v:shape>
        </w:pict>
      </w:r>
      <w:r>
        <w:rPr>
          <w:noProof/>
          <w:sz w:val="24"/>
          <w:szCs w:val="24"/>
        </w:rPr>
        <w:pict>
          <v:shape id="Text Box 4" o:spid="_x0000_s1048" type="#_x0000_t202" style="position:absolute;margin-left:153pt;margin-top:147.4pt;width:297pt;height:35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">
            <v:textbox>
              <w:txbxContent>
                <w:p w:rsidR="00B6282B" w:rsidRPr="007C0F2D" w:rsidRDefault="00B6282B" w:rsidP="00F92260">
                  <w:r>
                    <w:t>I think I should be doing this but I struggle and am not quite ready</w:t>
                  </w:r>
                </w:p>
              </w:txbxContent>
            </v:textbox>
          </v:shape>
        </w:pict>
      </w:r>
      <w:r>
        <w:rPr>
          <w:noProof/>
          <w:sz w:val="24"/>
          <w:szCs w:val="24"/>
        </w:rPr>
        <w:pict>
          <v:shape id="Text Box 3" o:spid="_x0000_s1049" type="#_x0000_t202" style="position:absolute;margin-left:153.75pt;margin-top:75.4pt;width:296.25pt;height:22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">
            <v:textbox>
              <w:txbxContent>
                <w:p w:rsidR="00B6282B" w:rsidRDefault="00B6282B" w:rsidP="00F92260">
                  <w:r>
                    <w:t>I am starting to think about how I can do this every day</w:t>
                  </w:r>
                </w:p>
              </w:txbxContent>
            </v:textbox>
          </v:shape>
        </w:pict>
      </w:r>
      <w:r>
        <w:rPr>
          <w:noProof/>
          <w:sz w:val="24"/>
          <w:szCs w:val="24"/>
        </w:rPr>
        <w:pict>
          <v:shape id="_x0000_s1050" type="#_x0000_t202" style="position:absolute;margin-left:153pt;margin-top:12.4pt;width:297pt;height:22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">
            <v:textbox>
              <w:txbxContent>
                <w:p w:rsidR="00B6282B" w:rsidRDefault="00B6282B" w:rsidP="00F92260">
                  <w:r>
                    <w:t>I already do this every day</w:t>
                  </w:r>
                </w:p>
              </w:txbxContent>
            </v:textbox>
          </v:shape>
        </w:pict>
      </w:r>
    </w:p>
    <w:sectPr w:rsidR="00E21D22" w:rsidSect="005349E6">
      <w:footerReference w:type="default" r:id="rId14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82B" w:rsidRDefault="00B6282B" w:rsidP="00276B2D">
      <w:pPr>
        <w:spacing w:after="0" w:line="240" w:lineRule="auto"/>
      </w:pPr>
      <w:r>
        <w:separator/>
      </w:r>
    </w:p>
  </w:endnote>
  <w:endnote w:type="continuationSeparator" w:id="0">
    <w:p w:rsidR="00B6282B" w:rsidRDefault="00B6282B" w:rsidP="00276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131060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282B" w:rsidRDefault="00AB79FD">
        <w:pPr>
          <w:pStyle w:val="Footer"/>
          <w:jc w:val="right"/>
        </w:pPr>
        <w:r>
          <w:fldChar w:fldCharType="begin"/>
        </w:r>
        <w:r w:rsidR="00B6282B">
          <w:instrText xml:space="preserve"> PAGE   \* MERGEFORMAT </w:instrText>
        </w:r>
        <w:r>
          <w:fldChar w:fldCharType="separate"/>
        </w:r>
        <w:r w:rsidR="004463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282B" w:rsidRDefault="00B628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82B" w:rsidRDefault="00B6282B" w:rsidP="00276B2D">
      <w:pPr>
        <w:spacing w:after="0" w:line="240" w:lineRule="auto"/>
      </w:pPr>
      <w:r>
        <w:separator/>
      </w:r>
    </w:p>
  </w:footnote>
  <w:footnote w:type="continuationSeparator" w:id="0">
    <w:p w:rsidR="00B6282B" w:rsidRDefault="00B6282B" w:rsidP="00276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F5076"/>
    <w:multiLevelType w:val="hybridMultilevel"/>
    <w:tmpl w:val="500AEFFE"/>
    <w:lvl w:ilvl="0" w:tplc="E3EA367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3AF163E8"/>
    <w:multiLevelType w:val="hybridMultilevel"/>
    <w:tmpl w:val="B4F8395E"/>
    <w:lvl w:ilvl="0" w:tplc="0809000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AD7EBF"/>
    <w:multiLevelType w:val="multilevel"/>
    <w:tmpl w:val="60BEC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29718F5"/>
    <w:multiLevelType w:val="hybridMultilevel"/>
    <w:tmpl w:val="661CB4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2dwrz0oxapdcedrx3xfsd3w2zppap0rda2&quot;&gt;My EndNote Library&lt;record-ids&gt;&lt;item&gt;110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9&lt;/item&gt;&lt;item&gt;203&lt;/item&gt;&lt;/record-ids&gt;&lt;/item&gt;&lt;/Libraries&gt;"/>
  </w:docVars>
  <w:rsids>
    <w:rsidRoot w:val="00667585"/>
    <w:rsid w:val="000042A5"/>
    <w:rsid w:val="00006F5A"/>
    <w:rsid w:val="00013C13"/>
    <w:rsid w:val="00026097"/>
    <w:rsid w:val="00051E46"/>
    <w:rsid w:val="00054365"/>
    <w:rsid w:val="000611E8"/>
    <w:rsid w:val="00063C52"/>
    <w:rsid w:val="000758FB"/>
    <w:rsid w:val="0008317E"/>
    <w:rsid w:val="00084FAC"/>
    <w:rsid w:val="000864B4"/>
    <w:rsid w:val="0008700A"/>
    <w:rsid w:val="000909A4"/>
    <w:rsid w:val="000917F1"/>
    <w:rsid w:val="00097609"/>
    <w:rsid w:val="000A472D"/>
    <w:rsid w:val="000B03AB"/>
    <w:rsid w:val="000B54ED"/>
    <w:rsid w:val="000C6C41"/>
    <w:rsid w:val="000E0B0D"/>
    <w:rsid w:val="000E23F2"/>
    <w:rsid w:val="000F1EEC"/>
    <w:rsid w:val="00102053"/>
    <w:rsid w:val="001059A0"/>
    <w:rsid w:val="00114C6D"/>
    <w:rsid w:val="00115520"/>
    <w:rsid w:val="00121F22"/>
    <w:rsid w:val="00123B48"/>
    <w:rsid w:val="00124420"/>
    <w:rsid w:val="001423E8"/>
    <w:rsid w:val="0014384C"/>
    <w:rsid w:val="00150850"/>
    <w:rsid w:val="00154F90"/>
    <w:rsid w:val="00162E44"/>
    <w:rsid w:val="00183C99"/>
    <w:rsid w:val="001853BA"/>
    <w:rsid w:val="00187A9F"/>
    <w:rsid w:val="001B020D"/>
    <w:rsid w:val="001B37CD"/>
    <w:rsid w:val="001B5F59"/>
    <w:rsid w:val="001C3E82"/>
    <w:rsid w:val="001E668D"/>
    <w:rsid w:val="001F4EB9"/>
    <w:rsid w:val="001F5F0C"/>
    <w:rsid w:val="001F7A65"/>
    <w:rsid w:val="002148F1"/>
    <w:rsid w:val="00221185"/>
    <w:rsid w:val="00224704"/>
    <w:rsid w:val="002473F1"/>
    <w:rsid w:val="0025554A"/>
    <w:rsid w:val="00270244"/>
    <w:rsid w:val="0027215B"/>
    <w:rsid w:val="00274732"/>
    <w:rsid w:val="00276B2D"/>
    <w:rsid w:val="00281DEB"/>
    <w:rsid w:val="0028607F"/>
    <w:rsid w:val="002A20E0"/>
    <w:rsid w:val="002A2C69"/>
    <w:rsid w:val="002A3416"/>
    <w:rsid w:val="002A7FCE"/>
    <w:rsid w:val="002B7370"/>
    <w:rsid w:val="002C37EF"/>
    <w:rsid w:val="002C515E"/>
    <w:rsid w:val="002E2970"/>
    <w:rsid w:val="002E57BB"/>
    <w:rsid w:val="002F343A"/>
    <w:rsid w:val="002F7331"/>
    <w:rsid w:val="003071E2"/>
    <w:rsid w:val="00310D0A"/>
    <w:rsid w:val="00334C99"/>
    <w:rsid w:val="00336E85"/>
    <w:rsid w:val="00344D93"/>
    <w:rsid w:val="00350A16"/>
    <w:rsid w:val="003629ED"/>
    <w:rsid w:val="00362B44"/>
    <w:rsid w:val="003700FF"/>
    <w:rsid w:val="00370FB8"/>
    <w:rsid w:val="00377576"/>
    <w:rsid w:val="003871B2"/>
    <w:rsid w:val="003A42F0"/>
    <w:rsid w:val="003A514F"/>
    <w:rsid w:val="003A6BFD"/>
    <w:rsid w:val="003C158B"/>
    <w:rsid w:val="003C2673"/>
    <w:rsid w:val="003E3BB8"/>
    <w:rsid w:val="003E5444"/>
    <w:rsid w:val="003F369F"/>
    <w:rsid w:val="00416D5D"/>
    <w:rsid w:val="00424896"/>
    <w:rsid w:val="00430781"/>
    <w:rsid w:val="004315AD"/>
    <w:rsid w:val="00442D92"/>
    <w:rsid w:val="0044612A"/>
    <w:rsid w:val="0044634F"/>
    <w:rsid w:val="0046327B"/>
    <w:rsid w:val="00473329"/>
    <w:rsid w:val="00495D14"/>
    <w:rsid w:val="004A75B1"/>
    <w:rsid w:val="004C7CEC"/>
    <w:rsid w:val="004E6BC2"/>
    <w:rsid w:val="005014DE"/>
    <w:rsid w:val="005015E0"/>
    <w:rsid w:val="00506D34"/>
    <w:rsid w:val="005349E6"/>
    <w:rsid w:val="00553888"/>
    <w:rsid w:val="00571C14"/>
    <w:rsid w:val="00582126"/>
    <w:rsid w:val="00586D24"/>
    <w:rsid w:val="00590260"/>
    <w:rsid w:val="005A2FE6"/>
    <w:rsid w:val="005A55F0"/>
    <w:rsid w:val="005B63A1"/>
    <w:rsid w:val="005B7035"/>
    <w:rsid w:val="005D0BFA"/>
    <w:rsid w:val="005D6557"/>
    <w:rsid w:val="005F45CD"/>
    <w:rsid w:val="005F50B5"/>
    <w:rsid w:val="00613CAB"/>
    <w:rsid w:val="00636D4C"/>
    <w:rsid w:val="00641F57"/>
    <w:rsid w:val="00646C74"/>
    <w:rsid w:val="006608BD"/>
    <w:rsid w:val="00664AE8"/>
    <w:rsid w:val="00667585"/>
    <w:rsid w:val="006679DA"/>
    <w:rsid w:val="00676E82"/>
    <w:rsid w:val="00693B1C"/>
    <w:rsid w:val="006A1CE9"/>
    <w:rsid w:val="006A2E47"/>
    <w:rsid w:val="006A7C36"/>
    <w:rsid w:val="006B1274"/>
    <w:rsid w:val="006B5B17"/>
    <w:rsid w:val="006C1C8F"/>
    <w:rsid w:val="006C5D01"/>
    <w:rsid w:val="006C6945"/>
    <w:rsid w:val="006E007F"/>
    <w:rsid w:val="006F65E0"/>
    <w:rsid w:val="00711DA2"/>
    <w:rsid w:val="00723BAF"/>
    <w:rsid w:val="0073606A"/>
    <w:rsid w:val="007557EE"/>
    <w:rsid w:val="007800E2"/>
    <w:rsid w:val="00783CDD"/>
    <w:rsid w:val="00796D4D"/>
    <w:rsid w:val="007B20EE"/>
    <w:rsid w:val="007C4EA5"/>
    <w:rsid w:val="007D5E6F"/>
    <w:rsid w:val="007F5148"/>
    <w:rsid w:val="007F51A5"/>
    <w:rsid w:val="007F7386"/>
    <w:rsid w:val="008116B6"/>
    <w:rsid w:val="00817500"/>
    <w:rsid w:val="0083670C"/>
    <w:rsid w:val="00843100"/>
    <w:rsid w:val="00867066"/>
    <w:rsid w:val="0087623D"/>
    <w:rsid w:val="008906A4"/>
    <w:rsid w:val="008B35F8"/>
    <w:rsid w:val="008D0F4E"/>
    <w:rsid w:val="008D176A"/>
    <w:rsid w:val="008E2A68"/>
    <w:rsid w:val="008E2E7E"/>
    <w:rsid w:val="008E3FFE"/>
    <w:rsid w:val="00926C69"/>
    <w:rsid w:val="00935895"/>
    <w:rsid w:val="00937DC5"/>
    <w:rsid w:val="00951DE1"/>
    <w:rsid w:val="009611C4"/>
    <w:rsid w:val="00962A5F"/>
    <w:rsid w:val="00976889"/>
    <w:rsid w:val="009A0817"/>
    <w:rsid w:val="009A3784"/>
    <w:rsid w:val="009C217E"/>
    <w:rsid w:val="009D684E"/>
    <w:rsid w:val="009E0D02"/>
    <w:rsid w:val="009E11EC"/>
    <w:rsid w:val="009F19F0"/>
    <w:rsid w:val="009F3CC3"/>
    <w:rsid w:val="00A144BF"/>
    <w:rsid w:val="00A17F07"/>
    <w:rsid w:val="00A21342"/>
    <w:rsid w:val="00A21CF4"/>
    <w:rsid w:val="00A24B8C"/>
    <w:rsid w:val="00A3474A"/>
    <w:rsid w:val="00A654B2"/>
    <w:rsid w:val="00A8579C"/>
    <w:rsid w:val="00A91E01"/>
    <w:rsid w:val="00A93A22"/>
    <w:rsid w:val="00AA647A"/>
    <w:rsid w:val="00AB79FD"/>
    <w:rsid w:val="00AC0F90"/>
    <w:rsid w:val="00AE3BD4"/>
    <w:rsid w:val="00AE7FDF"/>
    <w:rsid w:val="00B04461"/>
    <w:rsid w:val="00B047C3"/>
    <w:rsid w:val="00B14FC7"/>
    <w:rsid w:val="00B162FE"/>
    <w:rsid w:val="00B17863"/>
    <w:rsid w:val="00B20534"/>
    <w:rsid w:val="00B23052"/>
    <w:rsid w:val="00B27B4B"/>
    <w:rsid w:val="00B330A7"/>
    <w:rsid w:val="00B366BF"/>
    <w:rsid w:val="00B42E44"/>
    <w:rsid w:val="00B6282B"/>
    <w:rsid w:val="00B84041"/>
    <w:rsid w:val="00BB3DF2"/>
    <w:rsid w:val="00BE150C"/>
    <w:rsid w:val="00BF6176"/>
    <w:rsid w:val="00C0260B"/>
    <w:rsid w:val="00C0381F"/>
    <w:rsid w:val="00C07550"/>
    <w:rsid w:val="00C11CCA"/>
    <w:rsid w:val="00C246BA"/>
    <w:rsid w:val="00C41D0D"/>
    <w:rsid w:val="00C41F91"/>
    <w:rsid w:val="00C47296"/>
    <w:rsid w:val="00C51885"/>
    <w:rsid w:val="00C6155C"/>
    <w:rsid w:val="00C7126C"/>
    <w:rsid w:val="00C96B53"/>
    <w:rsid w:val="00CC2A99"/>
    <w:rsid w:val="00CE74B5"/>
    <w:rsid w:val="00CF36C3"/>
    <w:rsid w:val="00D2687D"/>
    <w:rsid w:val="00D31396"/>
    <w:rsid w:val="00D45451"/>
    <w:rsid w:val="00D55CF7"/>
    <w:rsid w:val="00D8229E"/>
    <w:rsid w:val="00D92D64"/>
    <w:rsid w:val="00D97E04"/>
    <w:rsid w:val="00DC00B8"/>
    <w:rsid w:val="00DC7B4B"/>
    <w:rsid w:val="00DF3C6F"/>
    <w:rsid w:val="00DF41C7"/>
    <w:rsid w:val="00DF74C2"/>
    <w:rsid w:val="00E07707"/>
    <w:rsid w:val="00E077FB"/>
    <w:rsid w:val="00E12C44"/>
    <w:rsid w:val="00E15A27"/>
    <w:rsid w:val="00E17E6F"/>
    <w:rsid w:val="00E21D22"/>
    <w:rsid w:val="00E21FA8"/>
    <w:rsid w:val="00E24EC2"/>
    <w:rsid w:val="00E33228"/>
    <w:rsid w:val="00E4245A"/>
    <w:rsid w:val="00E51494"/>
    <w:rsid w:val="00E7446B"/>
    <w:rsid w:val="00E756D4"/>
    <w:rsid w:val="00E760B9"/>
    <w:rsid w:val="00E76244"/>
    <w:rsid w:val="00E93516"/>
    <w:rsid w:val="00ED1562"/>
    <w:rsid w:val="00ED6EF2"/>
    <w:rsid w:val="00EF4946"/>
    <w:rsid w:val="00F0131B"/>
    <w:rsid w:val="00F10370"/>
    <w:rsid w:val="00F13D19"/>
    <w:rsid w:val="00F22650"/>
    <w:rsid w:val="00F33207"/>
    <w:rsid w:val="00F40123"/>
    <w:rsid w:val="00F40E37"/>
    <w:rsid w:val="00F508D5"/>
    <w:rsid w:val="00F52E6C"/>
    <w:rsid w:val="00F578C5"/>
    <w:rsid w:val="00F6108B"/>
    <w:rsid w:val="00F92260"/>
    <w:rsid w:val="00F94293"/>
    <w:rsid w:val="00F95B93"/>
    <w:rsid w:val="00FB2BA0"/>
    <w:rsid w:val="00FC31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BFD"/>
  </w:style>
  <w:style w:type="paragraph" w:styleId="Heading3">
    <w:name w:val="heading 3"/>
    <w:basedOn w:val="Normal"/>
    <w:link w:val="Heading3Char"/>
    <w:uiPriority w:val="9"/>
    <w:qFormat/>
    <w:rsid w:val="006675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6758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675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67585"/>
    <w:rPr>
      <w:b/>
      <w:bCs/>
    </w:rPr>
  </w:style>
  <w:style w:type="character" w:customStyle="1" w:styleId="apple-converted-space">
    <w:name w:val="apple-converted-space"/>
    <w:basedOn w:val="DefaultParagraphFont"/>
    <w:rsid w:val="00667585"/>
  </w:style>
  <w:style w:type="character" w:styleId="Hyperlink">
    <w:name w:val="Hyperlink"/>
    <w:basedOn w:val="DefaultParagraphFont"/>
    <w:uiPriority w:val="99"/>
    <w:unhideWhenUsed/>
    <w:rsid w:val="0066758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67585"/>
    <w:rPr>
      <w:i/>
      <w:iCs/>
    </w:rPr>
  </w:style>
  <w:style w:type="character" w:customStyle="1" w:styleId="fn">
    <w:name w:val="fn"/>
    <w:basedOn w:val="DefaultParagraphFont"/>
    <w:rsid w:val="00667585"/>
  </w:style>
  <w:style w:type="character" w:customStyle="1" w:styleId="street-address">
    <w:name w:val="street-address"/>
    <w:basedOn w:val="DefaultParagraphFont"/>
    <w:rsid w:val="00667585"/>
  </w:style>
  <w:style w:type="character" w:customStyle="1" w:styleId="locality">
    <w:name w:val="locality"/>
    <w:basedOn w:val="DefaultParagraphFont"/>
    <w:rsid w:val="00667585"/>
  </w:style>
  <w:style w:type="character" w:customStyle="1" w:styleId="postal-code">
    <w:name w:val="postal-code"/>
    <w:basedOn w:val="DefaultParagraphFont"/>
    <w:rsid w:val="00667585"/>
  </w:style>
  <w:style w:type="character" w:customStyle="1" w:styleId="country-name">
    <w:name w:val="country-name"/>
    <w:basedOn w:val="DefaultParagraphFont"/>
    <w:rsid w:val="00667585"/>
  </w:style>
  <w:style w:type="character" w:styleId="CommentReference">
    <w:name w:val="annotation reference"/>
    <w:basedOn w:val="DefaultParagraphFont"/>
    <w:uiPriority w:val="99"/>
    <w:semiHidden/>
    <w:unhideWhenUsed/>
    <w:rsid w:val="00590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2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2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2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26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A514F"/>
    <w:pPr>
      <w:ind w:left="720"/>
      <w:contextualSpacing/>
    </w:pPr>
  </w:style>
  <w:style w:type="paragraph" w:customStyle="1" w:styleId="Default">
    <w:name w:val="Default"/>
    <w:uiPriority w:val="99"/>
    <w:rsid w:val="009E11EC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C37E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7E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7E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7EF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3F369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6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B2D"/>
  </w:style>
  <w:style w:type="paragraph" w:styleId="Footer">
    <w:name w:val="footer"/>
    <w:basedOn w:val="Normal"/>
    <w:link w:val="FooterChar"/>
    <w:uiPriority w:val="99"/>
    <w:unhideWhenUsed/>
    <w:rsid w:val="00276B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B2D"/>
  </w:style>
  <w:style w:type="paragraph" w:customStyle="1" w:styleId="TableTitle">
    <w:name w:val="TableTitle"/>
    <w:basedOn w:val="Normal"/>
    <w:rsid w:val="00E21D2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Header">
    <w:name w:val="TableHeader"/>
    <w:basedOn w:val="Normal"/>
    <w:rsid w:val="00E21D2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  <w:style w:type="paragraph" w:customStyle="1" w:styleId="TableSubHead">
    <w:name w:val="TableSubHead"/>
    <w:basedOn w:val="TableHeader"/>
    <w:rsid w:val="00E21D22"/>
  </w:style>
  <w:style w:type="paragraph" w:styleId="PlainText">
    <w:name w:val="Plain Text"/>
    <w:basedOn w:val="Normal"/>
    <w:link w:val="PlainTextChar"/>
    <w:uiPriority w:val="99"/>
    <w:unhideWhenUsed/>
    <w:rsid w:val="00310D0A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10D0A"/>
    <w:rPr>
      <w:rFonts w:ascii="Calibri" w:eastAsiaTheme="minorHAnsi" w:hAnsi="Calibri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CA031B-2E82-4C5F-836B-7F2EC7D1B3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52033A-7AD2-4D4C-A1C9-0A46E3AF1E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D1BF066-4754-4E7E-9B6E-31E1EDF4F92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099287-93F0-4BA9-AE5A-AD19327ADF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ford Royal NHS Foundation Trust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Robinson</dc:creator>
  <cp:lastModifiedBy>Real, Francis Frank</cp:lastModifiedBy>
  <cp:revision>9</cp:revision>
  <dcterms:created xsi:type="dcterms:W3CDTF">2015-09-29T10:13:00Z</dcterms:created>
  <dcterms:modified xsi:type="dcterms:W3CDTF">2015-11-03T13:51:00Z</dcterms:modified>
</cp:coreProperties>
</file>